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365D2" w14:textId="771ABBF8" w:rsidR="00F86A54" w:rsidRPr="003E2724" w:rsidRDefault="00F86A54" w:rsidP="00F86A54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  <w:r w:rsidRPr="003E2724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Supporting Information Table S</w:t>
      </w:r>
      <w:r w:rsidR="00642D4E" w:rsidRPr="003E2724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>3</w:t>
      </w:r>
      <w:r w:rsidRPr="003E2724"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  <w:t xml:space="preserve">: </w:t>
      </w:r>
    </w:p>
    <w:p w14:paraId="10D5F6FE" w14:textId="4DAC5D9E" w:rsidR="00F86A54" w:rsidRPr="003E2724" w:rsidRDefault="00F86A54" w:rsidP="00D02421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Sensitivity analysis: Changes in mean number of antenatal checkups from Jan 1 2010 – Des 31 2020, </w:t>
      </w:r>
      <w:r w:rsidR="007A3059"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excluding </w:t>
      </w:r>
      <w:r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women with high</w:t>
      </w:r>
      <w:r w:rsidR="004005D3"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-risk </w:t>
      </w:r>
      <w:r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pregnancies, preeclampsia</w:t>
      </w:r>
      <w:r w:rsidR="007A3059"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,</w:t>
      </w:r>
      <w:r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 xml:space="preserve"> and gestational diabetes</w:t>
      </w:r>
      <w:r w:rsidR="007A3059"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.</w:t>
      </w:r>
    </w:p>
    <w:p w14:paraId="7B712F9C" w14:textId="77777777" w:rsidR="00F86A54" w:rsidRPr="003E2724" w:rsidRDefault="00F86A54" w:rsidP="00F86A54">
      <w:pPr>
        <w:spacing w:line="360" w:lineRule="auto"/>
        <w:ind w:left="1080"/>
        <w:textAlignment w:val="baseline"/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</w:pPr>
      <w:r w:rsidRPr="003E2724">
        <w:rPr>
          <w:rFonts w:ascii="Times New Roman" w:eastAsia="Times New Roman" w:hAnsi="Times New Roman" w:cs="Times New Roman"/>
          <w:kern w:val="0"/>
          <w:lang w:val="en-US" w:eastAsia="nb-NO"/>
          <w14:ligatures w14:val="none"/>
        </w:rPr>
        <w:t> </w:t>
      </w:r>
    </w:p>
    <w:tbl>
      <w:tblPr>
        <w:tblW w:w="8921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1404"/>
        <w:gridCol w:w="1559"/>
        <w:gridCol w:w="1418"/>
        <w:gridCol w:w="1701"/>
        <w:gridCol w:w="1409"/>
      </w:tblGrid>
      <w:tr w:rsidR="003E2724" w:rsidRPr="003E2724" w14:paraId="26AB07F1" w14:textId="77777777" w:rsidTr="003E2724">
        <w:trPr>
          <w:trHeight w:val="1440"/>
        </w:trPr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C5C7F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Year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5F63BC" w14:textId="42F2DE13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GP consultations for any reas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55278" w14:textId="46C18619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Antenatal checkups (total)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29B9BB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Antenatal checkups by GP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7299A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Antenatal checkups by midwives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93DDA6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b-NO"/>
                <w14:ligatures w14:val="none"/>
              </w:rPr>
              <w:t>Antenatal checkups by others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  <w:tr w:rsidR="003E2724" w:rsidRPr="003E2724" w14:paraId="487D70BE" w14:textId="77777777" w:rsidTr="003E2724">
        <w:trPr>
          <w:trHeight w:val="285"/>
        </w:trPr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5C6BD7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0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0B0642D" w14:textId="713A7BD6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CEEE" w14:textId="43AC44AC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0.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404C" w14:textId="42D34706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5.0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9A86" w14:textId="42EFF059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0</w:t>
            </w:r>
          </w:p>
        </w:tc>
        <w:tc>
          <w:tcPr>
            <w:tcW w:w="1409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B3C445" w14:textId="661C2D83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2.9</w:t>
            </w:r>
          </w:p>
        </w:tc>
      </w:tr>
      <w:tr w:rsidR="003E2724" w:rsidRPr="003E2724" w14:paraId="6564FB4E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5B1586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1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C36E68A" w14:textId="2493EE63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69C2" w14:textId="620AE848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1.7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F42B" w14:textId="577E0F5C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F468" w14:textId="2A37A512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A0B01" w14:textId="1A202A45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3E2724" w:rsidRPr="003E2724" w14:paraId="2B237C7F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09C649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2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6E5DF10" w14:textId="2618D3E5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CE64" w14:textId="5F02577B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8D25" w14:textId="5802A90C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9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B4D6" w14:textId="791C0FFE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1F3AE7" w14:textId="449E6CEC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</w:tr>
      <w:tr w:rsidR="003E2724" w:rsidRPr="003E2724" w14:paraId="52AA40DA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6BE00B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3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5429121" w14:textId="29C0DEAE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B98C" w14:textId="0E9C1851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0880" w14:textId="155DA3BC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8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EBC4" w14:textId="1231F703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4B32B" w14:textId="445F21A3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</w:tr>
      <w:tr w:rsidR="003E2724" w:rsidRPr="003E2724" w14:paraId="04B6917A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86C8EE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4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B88FE01" w14:textId="6B372E0A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3538" w14:textId="109A48DA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6840" w14:textId="09E9967C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6752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8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ED893D" w14:textId="613ECADE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</w:tr>
      <w:tr w:rsidR="003E2724" w:rsidRPr="003E2724" w14:paraId="2287ED27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F79E27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5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1A3A1E5" w14:textId="6D7888A4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3E25" w14:textId="40F98CDA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F492" w14:textId="409D57BE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6ACB" w14:textId="6BEAA4AC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B7BADA" w14:textId="6F3BF7FA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</w:tr>
      <w:tr w:rsidR="003E2724" w:rsidRPr="003E2724" w14:paraId="6D786BAC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A1AE3C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6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67543BE" w14:textId="421A3DA4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0F0E" w14:textId="6AA5177F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956F" w14:textId="5A834FB5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74DA" w14:textId="0B2D94CF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18AB82" w14:textId="7A95B428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5</w:t>
            </w:r>
          </w:p>
        </w:tc>
      </w:tr>
      <w:tr w:rsidR="003E2724" w:rsidRPr="003E2724" w14:paraId="3AA51C9B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C79055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7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9C3590A" w14:textId="56EA865B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E777" w14:textId="5C2D67D4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B13A" w14:textId="54F50F40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4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AE40" w14:textId="0F389551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C9F39" w14:textId="5856DEEB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6</w:t>
            </w:r>
          </w:p>
        </w:tc>
      </w:tr>
      <w:tr w:rsidR="003E2724" w:rsidRPr="003E2724" w14:paraId="03485E93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474A69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8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A67AC38" w14:textId="08AC603D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91C3" w14:textId="17B2C0F4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A3CE" w14:textId="3FA1137A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F7FF" w14:textId="52E05986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8A32B" w14:textId="21750A10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6</w:t>
            </w:r>
          </w:p>
        </w:tc>
      </w:tr>
      <w:tr w:rsidR="003E2724" w:rsidRPr="003E2724" w14:paraId="7A7D7F24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60D87E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9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D6AE7E9" w14:textId="5639B939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0EE5" w14:textId="220FBA04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3116" w14:textId="505FF9C1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1512" w14:textId="0177C6B4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  <w:t>5.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5B4BF2" w14:textId="0CFD33D6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6</w:t>
            </w:r>
          </w:p>
        </w:tc>
      </w:tr>
      <w:tr w:rsidR="003E2724" w:rsidRPr="003E2724" w14:paraId="2E88455C" w14:textId="77777777" w:rsidTr="003E2724">
        <w:trPr>
          <w:trHeight w:val="285"/>
        </w:trPr>
        <w:tc>
          <w:tcPr>
            <w:tcW w:w="1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838E6D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20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FE1CE6" w14:textId="71798FD0" w:rsidR="002C1627" w:rsidRPr="003E2724" w:rsidRDefault="00A502D8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7.9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FBB94C" w14:textId="68BA6099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008050" w14:textId="5118AED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9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473F85" w14:textId="74B4FE8D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5.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CD5F1" w14:textId="3AF83F1B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</w:tr>
      <w:tr w:rsidR="003E2724" w:rsidRPr="003E2724" w14:paraId="7C5242C7" w14:textId="77777777" w:rsidTr="003E2724">
        <w:trPr>
          <w:trHeight w:val="360"/>
        </w:trPr>
        <w:tc>
          <w:tcPr>
            <w:tcW w:w="1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9A6D9" w14:textId="3AA62AD9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Mean 2010-2020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351DE" w14:textId="1BCE36C0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7.</w:t>
            </w:r>
            <w:r w:rsidR="00A502D8"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E2B72A" w14:textId="6099AFD8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12.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99820E" w14:textId="02FBE4CA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4.6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1F049E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4.1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00D759" w14:textId="1484BB6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3.4</w:t>
            </w:r>
          </w:p>
        </w:tc>
      </w:tr>
      <w:tr w:rsidR="003E2724" w:rsidRPr="003E2724" w14:paraId="43AAFBDE" w14:textId="77777777" w:rsidTr="003E2724">
        <w:trPr>
          <w:trHeight w:val="540"/>
        </w:trPr>
        <w:tc>
          <w:tcPr>
            <w:tcW w:w="14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D8B723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 xml:space="preserve">Change from </w:t>
            </w:r>
          </w:p>
          <w:p w14:paraId="66F6BAAA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010-2020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A16454" w14:textId="32A70E29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</w:t>
            </w:r>
            <w:r w:rsidR="00A502D8"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63FCD4" w14:textId="0E2FD233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1.9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E70829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-1.1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31011B" w14:textId="77777777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2.4</w:t>
            </w:r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40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45E85" w14:textId="3C554C18" w:rsidR="002C1627" w:rsidRPr="003E2724" w:rsidRDefault="002C1627" w:rsidP="002C1627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nb-NO"/>
                <w14:ligatures w14:val="none"/>
              </w:rPr>
            </w:pPr>
            <w:r w:rsidRPr="003E27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0.5</w:t>
            </w:r>
            <w:bookmarkStart w:id="0" w:name="_GoBack"/>
            <w:bookmarkEnd w:id="0"/>
            <w:r w:rsidRPr="003E27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</w:tr>
    </w:tbl>
    <w:p w14:paraId="118D4E8A" w14:textId="77777777" w:rsidR="00F86A54" w:rsidRPr="003E2724" w:rsidRDefault="00F86A54" w:rsidP="00F86A54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3E2724">
        <w:rPr>
          <w:rFonts w:ascii="Open Sans" w:eastAsia="Times New Roman" w:hAnsi="Open Sans" w:cs="Open Sans"/>
          <w:kern w:val="0"/>
          <w:sz w:val="20"/>
          <w:szCs w:val="20"/>
          <w:lang w:eastAsia="nb-NO"/>
          <w14:ligatures w14:val="none"/>
        </w:rPr>
        <w:t> </w:t>
      </w:r>
    </w:p>
    <w:p w14:paraId="750AC445" w14:textId="77777777" w:rsidR="00F86A54" w:rsidRPr="003E2724" w:rsidRDefault="00F86A54" w:rsidP="00F86A54"/>
    <w:p w14:paraId="4A55380C" w14:textId="77777777" w:rsidR="007728B3" w:rsidRPr="003E2724" w:rsidRDefault="007728B3"/>
    <w:sectPr w:rsidR="007728B3" w:rsidRPr="003E27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gne Victoria Kolaas Stauri">
    <w15:presenceInfo w15:providerId="Windows Live" w15:userId="67c13b051273bf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A54"/>
    <w:rsid w:val="000858E9"/>
    <w:rsid w:val="00125B5F"/>
    <w:rsid w:val="001F720B"/>
    <w:rsid w:val="002A77A7"/>
    <w:rsid w:val="002A799A"/>
    <w:rsid w:val="002C1627"/>
    <w:rsid w:val="002C5AC4"/>
    <w:rsid w:val="002E06BE"/>
    <w:rsid w:val="00356628"/>
    <w:rsid w:val="003B66AC"/>
    <w:rsid w:val="003D3564"/>
    <w:rsid w:val="003E2724"/>
    <w:rsid w:val="003E39FC"/>
    <w:rsid w:val="004005D3"/>
    <w:rsid w:val="005011A3"/>
    <w:rsid w:val="00571CB4"/>
    <w:rsid w:val="005F7535"/>
    <w:rsid w:val="00614CF4"/>
    <w:rsid w:val="00642D4E"/>
    <w:rsid w:val="007728B3"/>
    <w:rsid w:val="007A3059"/>
    <w:rsid w:val="008A3C36"/>
    <w:rsid w:val="008F0BF0"/>
    <w:rsid w:val="00911F00"/>
    <w:rsid w:val="00973EB9"/>
    <w:rsid w:val="00984DC1"/>
    <w:rsid w:val="00A320C0"/>
    <w:rsid w:val="00A466D0"/>
    <w:rsid w:val="00A502D8"/>
    <w:rsid w:val="00AF48ED"/>
    <w:rsid w:val="00B2543B"/>
    <w:rsid w:val="00B83FED"/>
    <w:rsid w:val="00C24C9F"/>
    <w:rsid w:val="00D02421"/>
    <w:rsid w:val="00D269F4"/>
    <w:rsid w:val="00D973D6"/>
    <w:rsid w:val="00E52DD1"/>
    <w:rsid w:val="00E574C2"/>
    <w:rsid w:val="00E76FD6"/>
    <w:rsid w:val="00EC0305"/>
    <w:rsid w:val="00EF26F0"/>
    <w:rsid w:val="00F35FC1"/>
    <w:rsid w:val="00F8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26A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54"/>
  </w:style>
  <w:style w:type="paragraph" w:styleId="Heading1">
    <w:name w:val="heading 1"/>
    <w:basedOn w:val="Normal"/>
    <w:next w:val="Normal"/>
    <w:link w:val="Heading1Char"/>
    <w:uiPriority w:val="9"/>
    <w:qFormat/>
    <w:rsid w:val="00F86A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A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A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A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A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A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A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A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A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A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A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A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A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A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A5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F0BF0"/>
  </w:style>
  <w:style w:type="paragraph" w:styleId="BalloonText">
    <w:name w:val="Balloon Text"/>
    <w:basedOn w:val="Normal"/>
    <w:link w:val="BalloonTextChar"/>
    <w:uiPriority w:val="99"/>
    <w:semiHidden/>
    <w:unhideWhenUsed/>
    <w:rsid w:val="003E27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7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A54"/>
  </w:style>
  <w:style w:type="paragraph" w:styleId="Heading1">
    <w:name w:val="heading 1"/>
    <w:basedOn w:val="Normal"/>
    <w:next w:val="Normal"/>
    <w:link w:val="Heading1Char"/>
    <w:uiPriority w:val="9"/>
    <w:qFormat/>
    <w:rsid w:val="00F86A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A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A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A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A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A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A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A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A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A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A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A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A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A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A5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F0BF0"/>
  </w:style>
  <w:style w:type="paragraph" w:styleId="BalloonText">
    <w:name w:val="Balloon Text"/>
    <w:basedOn w:val="Normal"/>
    <w:link w:val="BalloonTextChar"/>
    <w:uiPriority w:val="99"/>
    <w:semiHidden/>
    <w:unhideWhenUsed/>
    <w:rsid w:val="003E27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7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ne Victoria Kolaas Stauri</dc:creator>
  <cp:lastModifiedBy>Shahana G</cp:lastModifiedBy>
  <cp:revision>2</cp:revision>
  <dcterms:created xsi:type="dcterms:W3CDTF">2025-10-11T15:16:00Z</dcterms:created>
  <dcterms:modified xsi:type="dcterms:W3CDTF">2025-10-11T15:16:00Z</dcterms:modified>
</cp:coreProperties>
</file>